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B6A9B75" w:rsidR="00654E8F" w:rsidRDefault="00654E8F" w:rsidP="0001436A">
      <w:pPr>
        <w:pStyle w:val="SupplementaryMaterial"/>
      </w:pPr>
      <w:r w:rsidRPr="001549D3">
        <w:t>Supplementary Material</w:t>
      </w:r>
    </w:p>
    <w:p w14:paraId="4E948BC4" w14:textId="77777777" w:rsidR="003263A2" w:rsidRPr="009C50B4" w:rsidRDefault="003263A2" w:rsidP="00C87DA2">
      <w:pPr>
        <w:widowControl w:val="0"/>
        <w:ind w:left="284"/>
      </w:pPr>
    </w:p>
    <w:p w14:paraId="3BD5A427" w14:textId="3673F8E2" w:rsidR="00EA3D3C" w:rsidRDefault="00654E8F" w:rsidP="0001436A">
      <w:pPr>
        <w:pStyle w:val="Heading1"/>
      </w:pPr>
      <w:r w:rsidRPr="00994A3D">
        <w:t xml:space="preserve">Supplementary </w:t>
      </w:r>
      <w:r w:rsidR="0095040A">
        <w:t>Information</w:t>
      </w:r>
    </w:p>
    <w:p w14:paraId="1A1FC06F" w14:textId="4F261CFE" w:rsidR="003F582B" w:rsidRDefault="003F582B" w:rsidP="003F582B"/>
    <w:p w14:paraId="04331EBC" w14:textId="232BCB2D" w:rsidR="003F582B" w:rsidRPr="003F582B" w:rsidRDefault="003F582B" w:rsidP="003F582B">
      <w:r>
        <w:t>Description S1</w:t>
      </w:r>
    </w:p>
    <w:p w14:paraId="05893013" w14:textId="776E1489" w:rsidR="0095040A" w:rsidRDefault="000E28CE" w:rsidP="003F582B">
      <w:pPr>
        <w:widowControl w:val="0"/>
        <w:spacing w:line="360" w:lineRule="auto"/>
        <w:ind w:left="284"/>
      </w:pPr>
      <w:sdt>
        <w:sdtPr>
          <w:alias w:val="Insert short legend here"/>
          <w:tag w:val="Insert short legend here"/>
          <w:id w:val="-141425991"/>
          <w:placeholder>
            <w:docPart w:val="C830E758BC1E9F44BF9F565BC238468B"/>
          </w:placeholder>
        </w:sdtPr>
        <w:sdtEndPr/>
        <w:sdtContent>
          <w:proofErr w:type="spellStart"/>
          <w:r w:rsidR="0095040A" w:rsidRPr="00460511">
            <w:t>Characterisation</w:t>
          </w:r>
          <w:proofErr w:type="spellEnd"/>
          <w:r w:rsidR="0095040A" w:rsidRPr="00460511">
            <w:t xml:space="preserve"> of </w:t>
          </w:r>
          <w:proofErr w:type="spellStart"/>
          <w:r w:rsidR="0095040A" w:rsidRPr="00460511">
            <w:t>Haplustalfs</w:t>
          </w:r>
          <w:proofErr w:type="spellEnd"/>
          <w:r w:rsidR="0095040A" w:rsidRPr="00460511">
            <w:t xml:space="preserve"> and </w:t>
          </w:r>
          <w:proofErr w:type="spellStart"/>
          <w:r w:rsidR="0095040A" w:rsidRPr="00460511">
            <w:t>Kanhaplic</w:t>
          </w:r>
          <w:proofErr w:type="spellEnd"/>
          <w:r w:rsidR="0095040A" w:rsidRPr="00460511">
            <w:t xml:space="preserve"> </w:t>
          </w:r>
          <w:proofErr w:type="spellStart"/>
          <w:r w:rsidR="0095040A" w:rsidRPr="00460511">
            <w:t>Haplustalfs</w:t>
          </w:r>
          <w:proofErr w:type="spellEnd"/>
          <w:r w:rsidR="0095040A" w:rsidRPr="00460511">
            <w:t xml:space="preserve"> based on the USDA soil taxonomy</w:t>
          </w:r>
        </w:sdtContent>
      </w:sdt>
      <w:r w:rsidR="0095040A" w:rsidRPr="00460511">
        <w:t xml:space="preserve">  </w:t>
      </w:r>
    </w:p>
    <w:p w14:paraId="2EF22F72" w14:textId="6D312F4E" w:rsidR="0095040A" w:rsidRDefault="0095040A" w:rsidP="003F582B">
      <w:pPr>
        <w:widowControl w:val="0"/>
        <w:spacing w:line="360" w:lineRule="auto"/>
        <w:ind w:left="284"/>
      </w:pPr>
      <w:r w:rsidRPr="009C50B4">
        <w:t xml:space="preserve">Soil classification:  </w:t>
      </w:r>
      <w:proofErr w:type="spellStart"/>
      <w:r w:rsidRPr="009C50B4">
        <w:t>Haplustalfs</w:t>
      </w:r>
      <w:proofErr w:type="spellEnd"/>
      <w:r w:rsidRPr="009C50B4">
        <w:t xml:space="preserve"> are </w:t>
      </w:r>
      <w:proofErr w:type="spellStart"/>
      <w:r w:rsidRPr="009C50B4">
        <w:t>Ustalfs</w:t>
      </w:r>
      <w:proofErr w:type="spellEnd"/>
      <w:r w:rsidRPr="009C50B4">
        <w:t xml:space="preserve"> </w:t>
      </w:r>
      <w:r>
        <w:t>with</w:t>
      </w:r>
      <w:r w:rsidRPr="009C50B4">
        <w:t xml:space="preserve"> an argillic horizon. They do not have a kandic or </w:t>
      </w:r>
      <w:proofErr w:type="spellStart"/>
      <w:r w:rsidRPr="009C50B4">
        <w:t>natric</w:t>
      </w:r>
      <w:proofErr w:type="spellEnd"/>
      <w:r w:rsidRPr="009C50B4">
        <w:t xml:space="preserve"> horizon, do not have a </w:t>
      </w:r>
      <w:proofErr w:type="spellStart"/>
      <w:r w:rsidRPr="009C50B4">
        <w:t>duripan</w:t>
      </w:r>
      <w:proofErr w:type="spellEnd"/>
      <w:r w:rsidRPr="009C50B4">
        <w:t xml:space="preserve"> that has its upper boundary within 100 cm of the surface, do not have a petrocalcic horizon within 150 cm of the surface, and do not have much plinthite. Many of these soils are relatively thin, are reddish to yellowish brown, or have a significant clay decrease within 150 cm of the surface. They are not dark red or dusky red throughout the argillic horizon. The argillic horizon does not have both a clayey or clayey-skeletal particle-size class in some </w:t>
      </w:r>
      <w:proofErr w:type="spellStart"/>
      <w:r w:rsidRPr="009C50B4">
        <w:t>subhorizon</w:t>
      </w:r>
      <w:proofErr w:type="spellEnd"/>
      <w:r w:rsidRPr="009C50B4">
        <w:t xml:space="preserve"> in its upper part and an abrupt upper boundary. </w:t>
      </w:r>
      <w:proofErr w:type="spellStart"/>
      <w:r w:rsidRPr="009C50B4">
        <w:t>Haplustalfs</w:t>
      </w:r>
      <w:proofErr w:type="spellEnd"/>
      <w:r w:rsidRPr="009C50B4">
        <w:t xml:space="preserve"> are commonly in areas of relatively recent erosional surfaces or deposits, most of them late Pleistocene in age. Some of the soils have a monsoon climate. Others have two</w:t>
      </w:r>
      <w:r>
        <w:t>,</w:t>
      </w:r>
      <w:r w:rsidRPr="009C50B4">
        <w:t xml:space="preserve"> more or less</w:t>
      </w:r>
      <w:r>
        <w:t>,</w:t>
      </w:r>
      <w:r w:rsidRPr="009C50B4">
        <w:t xml:space="preserve"> marked dry seasons during the year.  </w:t>
      </w:r>
      <w:r>
        <w:t>Typic</w:t>
      </w:r>
      <w:r w:rsidRPr="009C50B4">
        <w:t xml:space="preserve"> </w:t>
      </w:r>
      <w:proofErr w:type="spellStart"/>
      <w:r w:rsidRPr="009C50B4">
        <w:t>Haplustalfs</w:t>
      </w:r>
      <w:proofErr w:type="spellEnd"/>
      <w:r w:rsidRPr="009C50B4">
        <w:t xml:space="preserve"> have a CEC of less than 24 </w:t>
      </w:r>
      <w:proofErr w:type="spellStart"/>
      <w:proofErr w:type="gramStart"/>
      <w:r w:rsidRPr="009C50B4">
        <w:t>cmol</w:t>
      </w:r>
      <w:proofErr w:type="spellEnd"/>
      <w:r w:rsidRPr="009C50B4">
        <w:t>(</w:t>
      </w:r>
      <w:proofErr w:type="gramEnd"/>
      <w:r w:rsidRPr="009C50B4">
        <w:t xml:space="preserve">+)/kg clay (by 1N NH4 </w:t>
      </w:r>
      <w:proofErr w:type="spellStart"/>
      <w:r w:rsidRPr="009C50B4">
        <w:t>OAc</w:t>
      </w:r>
      <w:proofErr w:type="spellEnd"/>
      <w:r w:rsidRPr="009C50B4">
        <w:t xml:space="preserve"> pH 7) in 50 % or more either of the argillic horizon if less than 100 cm thick or of its upper 100 cm.   </w:t>
      </w:r>
    </w:p>
    <w:p w14:paraId="738AD445" w14:textId="0D8A9817" w:rsidR="003F582B" w:rsidRDefault="0095040A" w:rsidP="003F582B">
      <w:pPr>
        <w:widowControl w:val="0"/>
        <w:spacing w:line="360" w:lineRule="auto"/>
        <w:ind w:left="284"/>
      </w:pPr>
      <w:r>
        <w:t>United States Department of Agriculture. 1999.  Soil Taxonomy: A Basic System of Soil Classification for Making and Interpreting Soil Surveys, 2</w:t>
      </w:r>
      <w:r w:rsidRPr="00F4594B">
        <w:rPr>
          <w:vertAlign w:val="superscript"/>
        </w:rPr>
        <w:t>nd</w:t>
      </w:r>
      <w:r>
        <w:t xml:space="preserve"> ed.  National Resource Conservation Service, Washington, D.C.</w:t>
      </w:r>
    </w:p>
    <w:p w14:paraId="33C0FBDA" w14:textId="31C543B9" w:rsidR="003F582B" w:rsidRDefault="003F582B" w:rsidP="003F582B">
      <w:pPr>
        <w:spacing w:before="0" w:after="200" w:line="276" w:lineRule="auto"/>
      </w:pPr>
      <w:r>
        <w:br w:type="page"/>
      </w:r>
    </w:p>
    <w:p w14:paraId="09951719" w14:textId="0385AB45" w:rsidR="0095040A" w:rsidRDefault="0095040A" w:rsidP="003F582B">
      <w:pPr>
        <w:pStyle w:val="Heading1"/>
      </w:pPr>
      <w:r>
        <w:lastRenderedPageBreak/>
        <w:t>Supplementary Tables</w:t>
      </w:r>
    </w:p>
    <w:p w14:paraId="3B9C8470" w14:textId="31E149F6" w:rsidR="00C87DA2" w:rsidRDefault="00C87DA2" w:rsidP="006B6E01">
      <w:pPr>
        <w:pStyle w:val="TableCaption"/>
        <w:spacing w:after="0"/>
        <w:ind w:right="270"/>
        <w:jc w:val="left"/>
        <w:rPr>
          <w:sz w:val="24"/>
          <w:szCs w:val="24"/>
        </w:rPr>
      </w:pPr>
      <w:r w:rsidRPr="00C752DE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3263A2">
        <w:rPr>
          <w:b/>
          <w:sz w:val="24"/>
          <w:szCs w:val="24"/>
        </w:rPr>
        <w:t>1</w:t>
      </w:r>
      <w:r w:rsidRPr="00C752DE">
        <w:rPr>
          <w:rStyle w:val="TableNumber"/>
          <w:b w:val="0"/>
          <w:bCs/>
          <w:szCs w:val="24"/>
        </w:rPr>
        <w:t>.</w:t>
      </w:r>
      <w:r w:rsidRPr="00C752DE">
        <w:rPr>
          <w:sz w:val="24"/>
          <w:szCs w:val="24"/>
        </w:rPr>
        <w:t xml:space="preserve"> Linear mixed model shows the effect</w:t>
      </w:r>
      <w:r>
        <w:rPr>
          <w:sz w:val="24"/>
          <w:szCs w:val="24"/>
        </w:rPr>
        <w:t xml:space="preserve"> </w:t>
      </w:r>
      <w:r w:rsidRPr="00C752DE">
        <w:rPr>
          <w:sz w:val="24"/>
          <w:szCs w:val="24"/>
        </w:rPr>
        <w:t>of species and annual precipitation (both, current- or previous-year)</w:t>
      </w:r>
      <w:r>
        <w:rPr>
          <w:sz w:val="24"/>
          <w:szCs w:val="24"/>
        </w:rPr>
        <w:t xml:space="preserve"> on </w:t>
      </w:r>
      <w:r w:rsidRPr="00C752DE">
        <w:rPr>
          <w:sz w:val="24"/>
          <w:szCs w:val="24"/>
        </w:rPr>
        <w:t>total annual root length production (RLP [m m</w:t>
      </w:r>
      <w:r w:rsidRPr="00C752DE">
        <w:rPr>
          <w:sz w:val="24"/>
          <w:szCs w:val="24"/>
          <w:vertAlign w:val="superscript"/>
        </w:rPr>
        <w:t>-2</w:t>
      </w:r>
      <w:r w:rsidRPr="00C752DE">
        <w:rPr>
          <w:sz w:val="24"/>
          <w:szCs w:val="24"/>
        </w:rPr>
        <w:t xml:space="preserve"> viewing area]) from 2000-2002 and 2005-2007. </w:t>
      </w:r>
    </w:p>
    <w:tbl>
      <w:tblPr>
        <w:tblpPr w:leftFromText="180" w:rightFromText="180" w:vertAnchor="text" w:horzAnchor="margin" w:tblpX="568" w:tblpY="422"/>
        <w:tblOverlap w:val="never"/>
        <w:tblW w:w="7796" w:type="dxa"/>
        <w:tblLayout w:type="fixed"/>
        <w:tblLook w:val="0000" w:firstRow="0" w:lastRow="0" w:firstColumn="0" w:lastColumn="0" w:noHBand="0" w:noVBand="0"/>
      </w:tblPr>
      <w:tblGrid>
        <w:gridCol w:w="4394"/>
        <w:gridCol w:w="1276"/>
        <w:gridCol w:w="1134"/>
        <w:gridCol w:w="992"/>
      </w:tblGrid>
      <w:tr w:rsidR="00C87DA2" w:rsidRPr="005A5BBB" w14:paraId="2F6A854F" w14:textId="77777777" w:rsidTr="003F582B">
        <w:trPr>
          <w:trHeight w:val="567"/>
        </w:trPr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84440" w14:textId="77777777" w:rsidR="00C87DA2" w:rsidRPr="005A5BBB" w:rsidRDefault="00C87DA2" w:rsidP="003F582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5A5BBB">
              <w:rPr>
                <w:b/>
                <w:bCs/>
                <w:i/>
                <w:iCs/>
                <w:sz w:val="20"/>
                <w:szCs w:val="20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F1668" w14:textId="4A481150" w:rsidR="005C22B9" w:rsidRPr="005A5BBB" w:rsidRDefault="00C87DA2" w:rsidP="003F582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A5BBB">
              <w:rPr>
                <w:b/>
                <w:bCs/>
                <w:sz w:val="20"/>
                <w:szCs w:val="20"/>
              </w:rPr>
              <w:t>d.f.</w:t>
            </w:r>
            <w:proofErr w:type="spellEnd"/>
            <w:r w:rsidR="003F582B">
              <w:rPr>
                <w:b/>
                <w:bCs/>
                <w:sz w:val="20"/>
                <w:szCs w:val="20"/>
              </w:rPr>
              <w:t xml:space="preserve"> </w:t>
            </w:r>
            <w:r w:rsidR="005C22B9">
              <w:rPr>
                <w:b/>
                <w:bCs/>
                <w:sz w:val="20"/>
                <w:szCs w:val="20"/>
              </w:rPr>
              <w:t>,</w:t>
            </w:r>
            <w:proofErr w:type="gramEnd"/>
            <w:r w:rsidR="005C22B9">
              <w:rPr>
                <w:b/>
                <w:bCs/>
                <w:sz w:val="20"/>
                <w:szCs w:val="20"/>
              </w:rPr>
              <w:t xml:space="preserve"> sum of squa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B4E61" w14:textId="77777777" w:rsidR="00C87DA2" w:rsidRPr="005A5BBB" w:rsidRDefault="00C87DA2" w:rsidP="003F582B">
            <w:pPr>
              <w:jc w:val="center"/>
              <w:rPr>
                <w:b/>
                <w:bCs/>
                <w:sz w:val="20"/>
                <w:szCs w:val="20"/>
              </w:rPr>
            </w:pPr>
            <w:r w:rsidRPr="005A5BBB">
              <w:rPr>
                <w:b/>
                <w:bCs/>
                <w:i/>
                <w:sz w:val="20"/>
                <w:szCs w:val="20"/>
              </w:rPr>
              <w:t>F</w:t>
            </w:r>
            <w:r w:rsidRPr="005A5BBB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A945E" w14:textId="77777777" w:rsidR="00C87DA2" w:rsidRPr="005A5BBB" w:rsidRDefault="00C87DA2" w:rsidP="003F582B">
            <w:pPr>
              <w:ind w:firstLine="19"/>
              <w:jc w:val="center"/>
              <w:rPr>
                <w:b/>
                <w:bCs/>
                <w:sz w:val="20"/>
                <w:szCs w:val="20"/>
              </w:rPr>
            </w:pPr>
            <w:r w:rsidRPr="005A5BBB">
              <w:rPr>
                <w:b/>
                <w:bCs/>
                <w:i/>
                <w:sz w:val="20"/>
                <w:szCs w:val="20"/>
              </w:rPr>
              <w:t>P</w:t>
            </w:r>
            <w:r w:rsidRPr="005A5BBB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C87DA2" w:rsidRPr="005A5BBB" w14:paraId="016B8F85" w14:textId="77777777" w:rsidTr="003F582B">
        <w:trPr>
          <w:trHeight w:val="256"/>
        </w:trPr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88F327" w14:textId="77777777" w:rsidR="00C87DA2" w:rsidRPr="005A5BBB" w:rsidRDefault="00C87DA2" w:rsidP="003F582B">
            <w:pPr>
              <w:ind w:firstLine="46"/>
              <w:rPr>
                <w:bCs/>
                <w:iCs/>
                <w:sz w:val="20"/>
                <w:szCs w:val="20"/>
              </w:rPr>
            </w:pPr>
            <w:r w:rsidRPr="005A5BBB">
              <w:rPr>
                <w:bCs/>
                <w:iCs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E4F5A3" w14:textId="77777777" w:rsidR="00C87DA2" w:rsidRPr="005A5BBB" w:rsidRDefault="00C87DA2" w:rsidP="003F582B">
            <w:pPr>
              <w:jc w:val="center"/>
              <w:rPr>
                <w:bCs/>
                <w:sz w:val="20"/>
                <w:szCs w:val="20"/>
              </w:rPr>
            </w:pPr>
            <w:r w:rsidRPr="005A5BBB">
              <w:rPr>
                <w:bCs/>
                <w:sz w:val="20"/>
                <w:szCs w:val="20"/>
              </w:rPr>
              <w:t>10</w:t>
            </w:r>
            <w:r>
              <w:rPr>
                <w:bCs/>
                <w:sz w:val="20"/>
                <w:szCs w:val="20"/>
              </w:rPr>
              <w:t>, 2329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B03938" w14:textId="77777777" w:rsidR="00C87DA2" w:rsidRPr="005A5BBB" w:rsidRDefault="00C87DA2" w:rsidP="003F58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FEC5D" w14:textId="77777777" w:rsidR="00C87DA2" w:rsidRPr="005A5BBB" w:rsidRDefault="00C87DA2" w:rsidP="003F582B">
            <w:pPr>
              <w:ind w:firstLine="19"/>
              <w:jc w:val="center"/>
              <w:rPr>
                <w:bCs/>
                <w:sz w:val="20"/>
                <w:szCs w:val="20"/>
              </w:rPr>
            </w:pPr>
            <w:r w:rsidRPr="005A5BBB">
              <w:rPr>
                <w:bCs/>
                <w:sz w:val="20"/>
                <w:szCs w:val="20"/>
              </w:rPr>
              <w:t>&lt; 0.00</w:t>
            </w:r>
            <w:r>
              <w:rPr>
                <w:bCs/>
                <w:sz w:val="20"/>
                <w:szCs w:val="20"/>
              </w:rPr>
              <w:t>29</w:t>
            </w:r>
          </w:p>
        </w:tc>
      </w:tr>
      <w:tr w:rsidR="00C87DA2" w:rsidRPr="005A5BBB" w14:paraId="0ABB2800" w14:textId="77777777" w:rsidTr="003F582B"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166D8BBB" w14:textId="3B4DD9CE" w:rsidR="00C87DA2" w:rsidRPr="005A5BBB" w:rsidRDefault="00C87DA2" w:rsidP="003F582B">
            <w:pPr>
              <w:ind w:firstLine="46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Act</w:t>
            </w:r>
            <w:r w:rsidR="003F582B">
              <w:rPr>
                <w:bCs/>
                <w:iCs/>
                <w:sz w:val="20"/>
                <w:szCs w:val="20"/>
              </w:rPr>
              <w:t>u</w:t>
            </w:r>
            <w:r>
              <w:rPr>
                <w:bCs/>
                <w:iCs/>
                <w:sz w:val="20"/>
                <w:szCs w:val="20"/>
              </w:rPr>
              <w:t>al year annual precipitation [mm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3963112" w14:textId="77777777" w:rsidR="00C87DA2" w:rsidRPr="005A5BBB" w:rsidRDefault="00C87DA2" w:rsidP="003F582B">
            <w:pPr>
              <w:jc w:val="center"/>
              <w:rPr>
                <w:bCs/>
                <w:sz w:val="20"/>
                <w:szCs w:val="20"/>
              </w:rPr>
            </w:pPr>
            <w:r w:rsidRPr="005A5BBB">
              <w:rPr>
                <w:bCs/>
                <w:sz w:val="20"/>
                <w:szCs w:val="20"/>
              </w:rPr>
              <w:t xml:space="preserve">1, </w:t>
            </w:r>
            <w:r>
              <w:rPr>
                <w:bCs/>
                <w:sz w:val="20"/>
                <w:szCs w:val="20"/>
              </w:rPr>
              <w:t>363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E53DFE" w14:textId="77777777" w:rsidR="00C87DA2" w:rsidRPr="005A5BBB" w:rsidRDefault="00C87DA2" w:rsidP="003F58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C880F2D" w14:textId="77777777" w:rsidR="00C87DA2" w:rsidRPr="005A5BBB" w:rsidRDefault="00C87DA2" w:rsidP="003F582B">
            <w:pPr>
              <w:ind w:firstLine="19"/>
              <w:jc w:val="center"/>
              <w:rPr>
                <w:bCs/>
                <w:sz w:val="20"/>
                <w:szCs w:val="20"/>
              </w:rPr>
            </w:pPr>
            <w:r w:rsidRPr="005A5BBB">
              <w:rPr>
                <w:bCs/>
                <w:sz w:val="20"/>
                <w:szCs w:val="20"/>
              </w:rPr>
              <w:t>&lt; 0.0001</w:t>
            </w:r>
          </w:p>
        </w:tc>
      </w:tr>
      <w:tr w:rsidR="00C87DA2" w:rsidRPr="005A5BBB" w14:paraId="344479A7" w14:textId="77777777" w:rsidTr="003F582B"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8FA406C" w14:textId="34A98AC1" w:rsidR="00C87DA2" w:rsidRPr="005A5BBB" w:rsidRDefault="00C87DA2" w:rsidP="003F582B">
            <w:pPr>
              <w:ind w:firstLine="46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Species * actual year annual precipitation [mm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3864075" w14:textId="77777777" w:rsidR="00C87DA2" w:rsidRPr="005A5BBB" w:rsidRDefault="00C87DA2" w:rsidP="003F58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  <w:r w:rsidRPr="005A5BBB">
              <w:rPr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246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639E73" w14:textId="77777777" w:rsidR="00C87DA2" w:rsidRPr="005A5BBB" w:rsidRDefault="00C87DA2" w:rsidP="003F58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8C2625D" w14:textId="77777777" w:rsidR="00C87DA2" w:rsidRPr="005A5BBB" w:rsidRDefault="00C87DA2" w:rsidP="003F582B">
            <w:pPr>
              <w:ind w:firstLine="19"/>
              <w:jc w:val="center"/>
              <w:rPr>
                <w:bCs/>
                <w:sz w:val="20"/>
                <w:szCs w:val="20"/>
              </w:rPr>
            </w:pPr>
            <w:r w:rsidRPr="005A5BBB">
              <w:rPr>
                <w:bCs/>
                <w:sz w:val="20"/>
                <w:szCs w:val="20"/>
              </w:rPr>
              <w:t>&lt; 0.0001</w:t>
            </w:r>
          </w:p>
        </w:tc>
      </w:tr>
      <w:tr w:rsidR="00E34BDB" w:rsidRPr="005A5BBB" w14:paraId="0BB0E339" w14:textId="77777777" w:rsidTr="003F582B">
        <w:trPr>
          <w:trHeight w:val="461"/>
        </w:trPr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7651815A" w14:textId="77E6864D" w:rsidR="00C87DA2" w:rsidRPr="005A5BBB" w:rsidRDefault="00C87DA2" w:rsidP="003F582B">
            <w:pPr>
              <w:ind w:firstLine="46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Previous year annual precipitation [mm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0F65AF5" w14:textId="61BB400A" w:rsidR="00C87DA2" w:rsidRPr="005A5BBB" w:rsidRDefault="00C87DA2" w:rsidP="003F58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5A5BBB">
              <w:rPr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1394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F44410" w14:textId="6794BA70" w:rsidR="00C87DA2" w:rsidRPr="005A5BBB" w:rsidRDefault="00C87DA2" w:rsidP="003F58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8E3F167" w14:textId="4FC14FBA" w:rsidR="00C87DA2" w:rsidRPr="005A5BBB" w:rsidRDefault="00C87DA2" w:rsidP="003F582B">
            <w:pPr>
              <w:jc w:val="center"/>
              <w:rPr>
                <w:bCs/>
                <w:sz w:val="20"/>
                <w:szCs w:val="20"/>
              </w:rPr>
            </w:pPr>
            <w:r w:rsidRPr="005A5BBB">
              <w:rPr>
                <w:bCs/>
                <w:sz w:val="20"/>
                <w:szCs w:val="20"/>
              </w:rPr>
              <w:t>&lt; 0.0001</w:t>
            </w:r>
          </w:p>
        </w:tc>
      </w:tr>
      <w:tr w:rsidR="005C22B9" w:rsidRPr="005A5BBB" w14:paraId="55F9A2EE" w14:textId="77777777" w:rsidTr="003F582B"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1C785E" w14:textId="54DB30A8" w:rsidR="005C22B9" w:rsidRDefault="005C22B9" w:rsidP="003F582B">
            <w:pPr>
              <w:ind w:firstLine="46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Species * previous year annual precipitation [mm]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2673F" w14:textId="5DADB279" w:rsidR="005C22B9" w:rsidRDefault="005C22B9" w:rsidP="003F58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, 9794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F9F19" w14:textId="3D1A38C4" w:rsidR="005C22B9" w:rsidRDefault="005C22B9" w:rsidP="003F58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7594D" w14:textId="655D132A" w:rsidR="005C22B9" w:rsidRPr="005A5BBB" w:rsidRDefault="005C22B9" w:rsidP="003F58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3</w:t>
            </w:r>
          </w:p>
        </w:tc>
      </w:tr>
    </w:tbl>
    <w:p w14:paraId="1C09BD47" w14:textId="761AAF9A" w:rsidR="00C87DA2" w:rsidRPr="00C752DE" w:rsidRDefault="00C87DA2" w:rsidP="006B6E01"/>
    <w:p w14:paraId="179942D4" w14:textId="3FAD72A4" w:rsidR="007153E9" w:rsidRDefault="007153E9">
      <w:pPr>
        <w:spacing w:before="0" w:after="200" w:line="276" w:lineRule="auto"/>
      </w:pPr>
      <w:r>
        <w:br w:type="page"/>
      </w:r>
    </w:p>
    <w:p w14:paraId="7C13D3BE" w14:textId="77777777" w:rsidR="005C22B9" w:rsidRDefault="005C22B9" w:rsidP="0095040A"/>
    <w:p w14:paraId="79952DD4" w14:textId="6ED3BFD2" w:rsidR="00E34BDB" w:rsidRDefault="00452D4C" w:rsidP="007153E9">
      <w:pPr>
        <w:ind w:right="1082"/>
      </w:pPr>
      <w:r w:rsidRPr="00C658F7">
        <w:rPr>
          <w:b/>
          <w:bCs/>
        </w:rPr>
        <w:t>Table S2</w:t>
      </w:r>
      <w:r w:rsidR="00C658F7">
        <w:t xml:space="preserve">. </w:t>
      </w:r>
      <w:r w:rsidR="007153E9" w:rsidRPr="00C752DE">
        <w:t>Correlation coefficient</w:t>
      </w:r>
      <w:r w:rsidR="0092708B">
        <w:t>s</w:t>
      </w:r>
      <w:r w:rsidR="007153E9" w:rsidRPr="00C752DE">
        <w:t xml:space="preserve"> (</w:t>
      </w:r>
      <w:r w:rsidR="007153E9" w:rsidRPr="00C752DE">
        <w:rPr>
          <w:i/>
        </w:rPr>
        <w:t>r</w:t>
      </w:r>
      <w:r w:rsidR="007153E9" w:rsidRPr="00C752DE">
        <w:rPr>
          <w:i/>
          <w:vertAlign w:val="superscript"/>
        </w:rPr>
        <w:t>2</w:t>
      </w:r>
      <w:r w:rsidR="007153E9" w:rsidRPr="00C752DE">
        <w:t xml:space="preserve">) and </w:t>
      </w:r>
      <w:r w:rsidR="007153E9" w:rsidRPr="00C752DE">
        <w:rPr>
          <w:i/>
        </w:rPr>
        <w:t>p</w:t>
      </w:r>
      <w:r w:rsidR="007153E9" w:rsidRPr="00C752DE">
        <w:t xml:space="preserve">-values of individual species’ fine root length production </w:t>
      </w:r>
      <w:r w:rsidR="00B8696F">
        <w:t>for</w:t>
      </w:r>
      <w:r w:rsidR="007153E9" w:rsidRPr="00C752DE">
        <w:t xml:space="preserve"> each</w:t>
      </w:r>
      <w:r w:rsidR="00B8696F">
        <w:t>, actual and</w:t>
      </w:r>
      <w:r w:rsidR="007153E9" w:rsidRPr="00C752DE">
        <w:t xml:space="preserve"> previous years’ </w:t>
      </w:r>
      <w:r w:rsidR="00EF1BEB" w:rsidRPr="00C752DE">
        <w:t xml:space="preserve">7-month (Apr-Oct) </w:t>
      </w:r>
      <w:r w:rsidR="007153E9" w:rsidRPr="00C752DE">
        <w:t xml:space="preserve">and </w:t>
      </w:r>
      <w:r w:rsidR="00EF1BEB" w:rsidRPr="00C752DE">
        <w:t xml:space="preserve">9- (Apr-Dec) </w:t>
      </w:r>
      <w:r w:rsidR="007153E9">
        <w:t xml:space="preserve">annual </w:t>
      </w:r>
      <w:r w:rsidR="007153E9" w:rsidRPr="00C752DE">
        <w:t>precipitation. The 6 deciduous species are listed 1</w:t>
      </w:r>
      <w:r w:rsidR="007153E9" w:rsidRPr="00C752DE">
        <w:rPr>
          <w:vertAlign w:val="superscript"/>
        </w:rPr>
        <w:t>st</w:t>
      </w:r>
      <w:r w:rsidR="007153E9" w:rsidRPr="00C752DE">
        <w:t>.</w:t>
      </w:r>
    </w:p>
    <w:p w14:paraId="32471C69" w14:textId="77777777" w:rsidR="003F582B" w:rsidRDefault="003F582B" w:rsidP="007153E9">
      <w:pPr>
        <w:ind w:right="1082"/>
      </w:pP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573"/>
        <w:gridCol w:w="208"/>
        <w:gridCol w:w="1309"/>
        <w:gridCol w:w="1194"/>
        <w:gridCol w:w="252"/>
        <w:gridCol w:w="1394"/>
        <w:gridCol w:w="166"/>
        <w:gridCol w:w="1417"/>
      </w:tblGrid>
      <w:tr w:rsidR="00EF1BEB" w:rsidRPr="00E34BDB" w14:paraId="37465863" w14:textId="111A30E0" w:rsidTr="00EF1BEB">
        <w:trPr>
          <w:trHeight w:val="722"/>
          <w:jc w:val="center"/>
        </w:trPr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1D8DB" w14:textId="77777777" w:rsidR="00EF1BEB" w:rsidRPr="00E34BDB" w:rsidRDefault="00EF1BEB" w:rsidP="00E34BD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63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BD1FF44" w14:textId="123A8828" w:rsidR="00EF1BEB" w:rsidRDefault="00EF1BEB" w:rsidP="00EF1BEB">
            <w:pPr>
              <w:jc w:val="center"/>
            </w:pPr>
            <w:r>
              <w:t>Actual</w:t>
            </w:r>
          </w:p>
          <w:p w14:paraId="28B6AF96" w14:textId="47E3DE3F" w:rsidR="00EF1BEB" w:rsidRPr="00E34BDB" w:rsidRDefault="00EF1BEB" w:rsidP="00EF1BEB">
            <w:pPr>
              <w:jc w:val="center"/>
            </w:pPr>
            <w:proofErr w:type="spellStart"/>
            <w:r>
              <w:t>years’s</w:t>
            </w:r>
            <w:proofErr w:type="spellEnd"/>
            <w:r>
              <w:t xml:space="preserve"> precipitatio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3EA12A63" w14:textId="6A861FB3" w:rsidR="00EF1BEB" w:rsidRDefault="00EF1BEB" w:rsidP="00EF1BEB">
            <w:pPr>
              <w:jc w:val="center"/>
            </w:pPr>
            <w:r>
              <w:t>Previous</w:t>
            </w:r>
          </w:p>
          <w:p w14:paraId="1AE75220" w14:textId="649EE417" w:rsidR="00EF1BEB" w:rsidRPr="00E34BDB" w:rsidRDefault="00EF1BEB" w:rsidP="00EF1BEB">
            <w:pPr>
              <w:jc w:val="center"/>
            </w:pPr>
            <w:proofErr w:type="spellStart"/>
            <w:r>
              <w:t>years’s</w:t>
            </w:r>
            <w:proofErr w:type="spellEnd"/>
            <w:r>
              <w:t xml:space="preserve"> precipitation</w:t>
            </w:r>
          </w:p>
        </w:tc>
      </w:tr>
      <w:tr w:rsidR="00EF1BEB" w:rsidRPr="00E34BDB" w14:paraId="45AC85CE" w14:textId="68B76904" w:rsidTr="00EF1BEB">
        <w:trPr>
          <w:trHeight w:val="920"/>
          <w:jc w:val="center"/>
        </w:trPr>
        <w:tc>
          <w:tcPr>
            <w:tcW w:w="17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65039" w14:textId="2888DE12" w:rsidR="00EF1BEB" w:rsidRDefault="00EF1BEB" w:rsidP="00E34BD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pecies &amp;</w:t>
            </w:r>
          </w:p>
          <w:p w14:paraId="40CE7D69" w14:textId="3C621D52" w:rsidR="00EF1BEB" w:rsidRPr="00E34BDB" w:rsidRDefault="00EF1BEB" w:rsidP="00E34BD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tegori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CADEF2C" w14:textId="2E9D5AB6" w:rsidR="00EF1BEB" w:rsidRPr="00E34BDB" w:rsidRDefault="00EF1BEB" w:rsidP="00E34BDB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4BDB">
              <w:rPr>
                <w:rFonts w:cs="Times New Roman"/>
                <w:color w:val="000000" w:themeColor="text1"/>
                <w:szCs w:val="24"/>
              </w:rPr>
              <w:t>7 mo</w:t>
            </w:r>
            <w:r>
              <w:rPr>
                <w:rFonts w:cs="Times New Roman"/>
                <w:color w:val="000000" w:themeColor="text1"/>
                <w:szCs w:val="24"/>
              </w:rPr>
              <w:t>nths</w:t>
            </w:r>
            <w:r w:rsidRPr="00E34BDB">
              <w:rPr>
                <w:rFonts w:cs="Times New Roman"/>
                <w:color w:val="000000" w:themeColor="text1"/>
                <w:szCs w:val="24"/>
              </w:rPr>
              <w:t xml:space="preserve"> [Apr - Oct]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D5682" w14:textId="48710A5E" w:rsidR="00EF1BEB" w:rsidRPr="00E34BDB" w:rsidRDefault="00EF1BEB" w:rsidP="00E34BDB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4BDB">
              <w:rPr>
                <w:rFonts w:cs="Times New Roman"/>
                <w:color w:val="000000" w:themeColor="text1"/>
                <w:szCs w:val="24"/>
              </w:rPr>
              <w:t>9 mo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nths </w:t>
            </w:r>
            <w:r w:rsidRPr="00E34BDB">
              <w:rPr>
                <w:rFonts w:cs="Times New Roman"/>
                <w:color w:val="000000" w:themeColor="text1"/>
                <w:szCs w:val="24"/>
              </w:rPr>
              <w:t>[Apr - Dec]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0E1965" w14:textId="7EEE5F13" w:rsidR="00EF1BEB" w:rsidRPr="00E34BDB" w:rsidRDefault="00EF1BEB" w:rsidP="00E34BDB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4BDB">
              <w:rPr>
                <w:rFonts w:cs="Times New Roman"/>
                <w:color w:val="000000" w:themeColor="text1"/>
                <w:szCs w:val="24"/>
              </w:rPr>
              <w:t>7 mo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nths </w:t>
            </w:r>
            <w:r w:rsidRPr="00E34BDB">
              <w:rPr>
                <w:rFonts w:cs="Times New Roman"/>
                <w:color w:val="000000" w:themeColor="text1"/>
                <w:szCs w:val="24"/>
              </w:rPr>
              <w:t>[Apr - Oct]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11653" w14:textId="7865E7C2" w:rsidR="00EF1BEB" w:rsidRPr="007153E9" w:rsidRDefault="00EF1BEB" w:rsidP="007153E9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4BDB">
              <w:rPr>
                <w:rFonts w:cs="Times New Roman"/>
                <w:color w:val="000000" w:themeColor="text1"/>
                <w:szCs w:val="24"/>
              </w:rPr>
              <w:t>9 mo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nths </w:t>
            </w:r>
            <w:r w:rsidRPr="00E34BDB">
              <w:rPr>
                <w:rFonts w:cs="Times New Roman"/>
                <w:color w:val="000000" w:themeColor="text1"/>
                <w:szCs w:val="24"/>
              </w:rPr>
              <w:t>[Apr - Dec]</w:t>
            </w:r>
          </w:p>
        </w:tc>
      </w:tr>
      <w:tr w:rsidR="00EF1BEB" w:rsidRPr="00E34BDB" w14:paraId="3BB8FC54" w14:textId="6165D276" w:rsidTr="00EF1BEB">
        <w:trPr>
          <w:trHeight w:val="565"/>
          <w:jc w:val="center"/>
        </w:trPr>
        <w:tc>
          <w:tcPr>
            <w:tcW w:w="178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14BD8F" w14:textId="77777777" w:rsidR="00EF1BEB" w:rsidRPr="00E34BDB" w:rsidRDefault="00EF1BEB" w:rsidP="00EF1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34BDB">
              <w:rPr>
                <w:rFonts w:eastAsia="Times New Roman" w:cs="Times New Roman"/>
                <w:b/>
                <w:bCs/>
                <w:color w:val="000000"/>
                <w:szCs w:val="24"/>
              </w:rPr>
              <w:t>Angiosperm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</w:tcBorders>
            <w:vAlign w:val="center"/>
          </w:tcPr>
          <w:p w14:paraId="5A73D536" w14:textId="037F0F7D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E34BDB">
              <w:rPr>
                <w:rFonts w:cs="Times New Roman"/>
                <w:color w:val="000000" w:themeColor="text1"/>
                <w:szCs w:val="24"/>
              </w:rPr>
              <w:t>n.s</w:t>
            </w:r>
            <w:proofErr w:type="spellEnd"/>
            <w:r w:rsidRPr="00E34BDB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vAlign w:val="center"/>
          </w:tcPr>
          <w:p w14:paraId="28C75E72" w14:textId="3C81DA3E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E34BDB">
              <w:rPr>
                <w:rFonts w:cs="Times New Roman"/>
                <w:color w:val="000000" w:themeColor="text1"/>
                <w:szCs w:val="24"/>
              </w:rPr>
              <w:t>n.s</w:t>
            </w:r>
            <w:proofErr w:type="spellEnd"/>
            <w:r w:rsidRPr="00E34BDB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14:paraId="19F40247" w14:textId="3AC9EE47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 xml:space="preserve">0.28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</w:t>
            </w:r>
            <w:proofErr w:type="gramEnd"/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.002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082A25" w14:textId="10706C53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 xml:space="preserve">0.26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</w:t>
            </w:r>
            <w:proofErr w:type="gramEnd"/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.0037</w:t>
            </w:r>
          </w:p>
        </w:tc>
      </w:tr>
      <w:tr w:rsidR="00EF1BEB" w:rsidRPr="00E34BDB" w14:paraId="32E070A3" w14:textId="624CCB60" w:rsidTr="00EF1BEB">
        <w:trPr>
          <w:trHeight w:val="920"/>
          <w:jc w:val="center"/>
        </w:trPr>
        <w:tc>
          <w:tcPr>
            <w:tcW w:w="1781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42B4F323" w14:textId="77777777" w:rsidR="00EF1BEB" w:rsidRPr="00E34BDB" w:rsidRDefault="00EF1BEB" w:rsidP="00EF1BE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34BDB">
              <w:rPr>
                <w:rFonts w:eastAsia="Times New Roman" w:cs="Times New Roman"/>
                <w:color w:val="000000"/>
                <w:szCs w:val="24"/>
              </w:rPr>
              <w:t>Quro</w:t>
            </w:r>
            <w:proofErr w:type="spellEnd"/>
            <w:r w:rsidRPr="00E34BDB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E34BDB">
              <w:rPr>
                <w:rFonts w:eastAsia="Times New Roman" w:cs="Times New Roman"/>
                <w:color w:val="000000"/>
                <w:szCs w:val="24"/>
              </w:rPr>
              <w:t>Fasy</w:t>
            </w:r>
            <w:proofErr w:type="spellEnd"/>
            <w:r w:rsidRPr="00E34BDB">
              <w:rPr>
                <w:rFonts w:eastAsia="Times New Roman" w:cs="Times New Roman"/>
                <w:color w:val="000000"/>
                <w:szCs w:val="24"/>
              </w:rPr>
              <w:t>, Tico</w:t>
            </w:r>
          </w:p>
        </w:tc>
        <w:tc>
          <w:tcPr>
            <w:tcW w:w="1309" w:type="dxa"/>
            <w:tcBorders>
              <w:left w:val="nil"/>
            </w:tcBorders>
            <w:vAlign w:val="center"/>
          </w:tcPr>
          <w:p w14:paraId="42E24E42" w14:textId="7399A1D3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 xml:space="preserve">0.26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</w:t>
            </w:r>
            <w:proofErr w:type="gramEnd"/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.03</w:t>
            </w:r>
          </w:p>
        </w:tc>
        <w:tc>
          <w:tcPr>
            <w:tcW w:w="1446" w:type="dxa"/>
            <w:gridSpan w:val="2"/>
            <w:vAlign w:val="center"/>
          </w:tcPr>
          <w:p w14:paraId="7EE10859" w14:textId="16081FC7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E34BDB">
              <w:rPr>
                <w:rFonts w:cs="Times New Roman"/>
                <w:color w:val="000000" w:themeColor="text1"/>
                <w:szCs w:val="24"/>
              </w:rPr>
              <w:t>n.s</w:t>
            </w:r>
            <w:proofErr w:type="spellEnd"/>
            <w:r w:rsidRPr="00E34BDB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560" w:type="dxa"/>
            <w:gridSpan w:val="2"/>
            <w:vAlign w:val="center"/>
          </w:tcPr>
          <w:p w14:paraId="52975968" w14:textId="6FC6FB1F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 xml:space="preserve">0.59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</w:t>
            </w:r>
            <w:proofErr w:type="gramEnd"/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.0002</w:t>
            </w:r>
          </w:p>
        </w:tc>
        <w:tc>
          <w:tcPr>
            <w:tcW w:w="1417" w:type="dxa"/>
            <w:vAlign w:val="center"/>
          </w:tcPr>
          <w:p w14:paraId="134DCCB7" w14:textId="43F858BC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 xml:space="preserve">0.56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</w:t>
            </w:r>
            <w:proofErr w:type="gramEnd"/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.0003</w:t>
            </w:r>
          </w:p>
        </w:tc>
      </w:tr>
      <w:tr w:rsidR="00EF1BEB" w:rsidRPr="00E34BDB" w14:paraId="3633B870" w14:textId="583AD878" w:rsidTr="00EF1BEB">
        <w:trPr>
          <w:trHeight w:val="715"/>
          <w:jc w:val="center"/>
        </w:trPr>
        <w:tc>
          <w:tcPr>
            <w:tcW w:w="1781" w:type="dxa"/>
            <w:gridSpan w:val="2"/>
            <w:shd w:val="clear" w:color="auto" w:fill="auto"/>
            <w:vAlign w:val="center"/>
            <w:hideMark/>
          </w:tcPr>
          <w:p w14:paraId="674DFEC5" w14:textId="77777777" w:rsidR="00EF1BEB" w:rsidRPr="00E34BDB" w:rsidRDefault="00EF1BEB" w:rsidP="00EF1BE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34BDB">
              <w:rPr>
                <w:rFonts w:eastAsia="Times New Roman" w:cs="Times New Roman"/>
                <w:color w:val="000000"/>
                <w:szCs w:val="24"/>
              </w:rPr>
              <w:t xml:space="preserve">Two Acers </w:t>
            </w:r>
          </w:p>
        </w:tc>
        <w:tc>
          <w:tcPr>
            <w:tcW w:w="1309" w:type="dxa"/>
            <w:tcBorders>
              <w:left w:val="nil"/>
            </w:tcBorders>
            <w:vAlign w:val="center"/>
          </w:tcPr>
          <w:p w14:paraId="37D445C3" w14:textId="3EB6C765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E34BDB">
              <w:rPr>
                <w:rFonts w:cs="Times New Roman"/>
                <w:color w:val="000000" w:themeColor="text1"/>
                <w:szCs w:val="24"/>
              </w:rPr>
              <w:t>n.s</w:t>
            </w:r>
            <w:proofErr w:type="spellEnd"/>
            <w:r w:rsidRPr="00E34BDB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46" w:type="dxa"/>
            <w:gridSpan w:val="2"/>
            <w:vAlign w:val="center"/>
          </w:tcPr>
          <w:p w14:paraId="65851D02" w14:textId="050C363A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E34BDB">
              <w:rPr>
                <w:rFonts w:cs="Times New Roman"/>
                <w:color w:val="000000" w:themeColor="text1"/>
                <w:szCs w:val="24"/>
              </w:rPr>
              <w:t>n.s</w:t>
            </w:r>
            <w:proofErr w:type="spellEnd"/>
            <w:r w:rsidRPr="00E34BDB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560" w:type="dxa"/>
            <w:gridSpan w:val="2"/>
            <w:vAlign w:val="center"/>
          </w:tcPr>
          <w:p w14:paraId="4428A95C" w14:textId="3F9CD297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 xml:space="preserve">0.55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</w:t>
            </w:r>
            <w:proofErr w:type="gramEnd"/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.006</w:t>
            </w:r>
          </w:p>
        </w:tc>
        <w:tc>
          <w:tcPr>
            <w:tcW w:w="1417" w:type="dxa"/>
            <w:vAlign w:val="center"/>
          </w:tcPr>
          <w:p w14:paraId="66F5FA19" w14:textId="2971010F" w:rsidR="00EF1BEB" w:rsidRPr="00E34BDB" w:rsidRDefault="00EF1BEB" w:rsidP="00EF1BEB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 xml:space="preserve">0.52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</w:t>
            </w:r>
            <w:proofErr w:type="gramEnd"/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.008</w:t>
            </w:r>
          </w:p>
        </w:tc>
      </w:tr>
      <w:tr w:rsidR="00EF1BEB" w:rsidRPr="00E34BDB" w14:paraId="5FF443C2" w14:textId="47AC2C86" w:rsidTr="00EF1BEB">
        <w:trPr>
          <w:trHeight w:val="920"/>
          <w:jc w:val="center"/>
        </w:trPr>
        <w:tc>
          <w:tcPr>
            <w:tcW w:w="178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7779A" w14:textId="77777777" w:rsidR="00EF1BEB" w:rsidRPr="00E34BDB" w:rsidRDefault="00EF1BEB" w:rsidP="00EF1BE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34BDB">
              <w:rPr>
                <w:rFonts w:eastAsia="Times New Roman" w:cs="Times New Roman"/>
                <w:color w:val="000000"/>
                <w:szCs w:val="24"/>
              </w:rPr>
              <w:t>Deciduous Angio + Lade</w:t>
            </w:r>
          </w:p>
        </w:tc>
        <w:tc>
          <w:tcPr>
            <w:tcW w:w="1309" w:type="dxa"/>
            <w:tcBorders>
              <w:left w:val="nil"/>
            </w:tcBorders>
            <w:vAlign w:val="center"/>
          </w:tcPr>
          <w:p w14:paraId="623691E9" w14:textId="2A00167E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E34BDB">
              <w:rPr>
                <w:rFonts w:cs="Times New Roman"/>
                <w:color w:val="000000" w:themeColor="text1"/>
                <w:szCs w:val="24"/>
              </w:rPr>
              <w:t>n.s</w:t>
            </w:r>
            <w:proofErr w:type="spellEnd"/>
            <w:r w:rsidRPr="00E34BDB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46" w:type="dxa"/>
            <w:gridSpan w:val="2"/>
            <w:vAlign w:val="center"/>
          </w:tcPr>
          <w:p w14:paraId="6288826A" w14:textId="606BAE85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E34BDB">
              <w:rPr>
                <w:rFonts w:cs="Times New Roman"/>
                <w:color w:val="000000" w:themeColor="text1"/>
                <w:szCs w:val="24"/>
              </w:rPr>
              <w:t>n.s</w:t>
            </w:r>
            <w:proofErr w:type="spellEnd"/>
            <w:r w:rsidRPr="00E34BDB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560" w:type="dxa"/>
            <w:gridSpan w:val="2"/>
            <w:vAlign w:val="center"/>
          </w:tcPr>
          <w:p w14:paraId="39A501A8" w14:textId="7E47CE48" w:rsidR="00EF1BEB" w:rsidRPr="00E34BDB" w:rsidRDefault="00EF1BEB" w:rsidP="00EF1BEB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 xml:space="preserve">0.24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</w:t>
            </w:r>
            <w:proofErr w:type="gramEnd"/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.0026</w:t>
            </w:r>
          </w:p>
        </w:tc>
        <w:tc>
          <w:tcPr>
            <w:tcW w:w="1417" w:type="dxa"/>
            <w:vAlign w:val="center"/>
          </w:tcPr>
          <w:p w14:paraId="0A3D69B8" w14:textId="6F427157" w:rsidR="00EF1BEB" w:rsidRPr="00E34BDB" w:rsidRDefault="00EF1BEB" w:rsidP="00EF1BEB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 xml:space="preserve">0.23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</w:t>
            </w:r>
            <w:proofErr w:type="gramEnd"/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.003</w:t>
            </w:r>
          </w:p>
        </w:tc>
      </w:tr>
      <w:tr w:rsidR="00EF1BEB" w:rsidRPr="00E34BDB" w14:paraId="5CA3C033" w14:textId="0459CDAE" w:rsidTr="00EF1BEB">
        <w:trPr>
          <w:trHeight w:val="920"/>
          <w:jc w:val="center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84A36" w14:textId="77777777" w:rsidR="00EF1BEB" w:rsidRPr="00E34BDB" w:rsidRDefault="00EF1BEB" w:rsidP="00EF1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34BDB">
              <w:rPr>
                <w:rFonts w:eastAsia="Times New Roman" w:cs="Times New Roman"/>
                <w:b/>
                <w:bCs/>
                <w:color w:val="000000"/>
                <w:szCs w:val="24"/>
              </w:rPr>
              <w:t>Evergreens</w:t>
            </w:r>
          </w:p>
        </w:tc>
        <w:tc>
          <w:tcPr>
            <w:tcW w:w="151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EDFFA53" w14:textId="67E21BDA" w:rsidR="00EF1BEB" w:rsidRPr="00E34BDB" w:rsidRDefault="00EF1BEB" w:rsidP="00EF1BEB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 xml:space="preserve">0.15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</w:t>
            </w:r>
            <w:proofErr w:type="gramEnd"/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.02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519325A8" w14:textId="6E5BF15A" w:rsidR="00EF1BEB" w:rsidRPr="00E34BDB" w:rsidRDefault="00EF1BEB" w:rsidP="00EF1BEB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>0.11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E34BDB">
              <w:rPr>
                <w:rFonts w:cs="Times New Roman"/>
                <w:color w:val="000000" w:themeColor="text1"/>
                <w:szCs w:val="24"/>
              </w:rPr>
              <w:t>0</w:t>
            </w:r>
            <w:proofErr w:type="gramEnd"/>
            <w:r w:rsidRPr="00E34BDB">
              <w:rPr>
                <w:rFonts w:cs="Times New Roman"/>
                <w:color w:val="000000" w:themeColor="text1"/>
                <w:szCs w:val="24"/>
              </w:rPr>
              <w:t>.04</w:t>
            </w:r>
          </w:p>
        </w:tc>
        <w:tc>
          <w:tcPr>
            <w:tcW w:w="1812" w:type="dxa"/>
            <w:gridSpan w:val="3"/>
            <w:tcBorders>
              <w:bottom w:val="single" w:sz="4" w:space="0" w:color="auto"/>
            </w:tcBorders>
            <w:vAlign w:val="center"/>
          </w:tcPr>
          <w:p w14:paraId="08060F6A" w14:textId="5F97EB7A" w:rsidR="00EF1BEB" w:rsidRPr="00E34BDB" w:rsidRDefault="00EF1BEB" w:rsidP="00EF1BEB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 </w:t>
            </w:r>
            <w:r w:rsidRPr="00E34BDB">
              <w:rPr>
                <w:rFonts w:cs="Times New Roman"/>
                <w:color w:val="000000" w:themeColor="text1"/>
                <w:szCs w:val="24"/>
              </w:rPr>
              <w:t xml:space="preserve">0.31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.00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89FB0B" w14:textId="224E5B62" w:rsidR="00EF1BEB" w:rsidRPr="00E34BDB" w:rsidRDefault="00EF1BEB" w:rsidP="00EF1BEB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gramStart"/>
            <w:r w:rsidRPr="00E34BDB">
              <w:rPr>
                <w:rFonts w:cs="Times New Roman"/>
                <w:color w:val="000000" w:themeColor="text1"/>
                <w:szCs w:val="24"/>
              </w:rPr>
              <w:t xml:space="preserve">0.29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0</w:t>
            </w:r>
            <w:proofErr w:type="gramEnd"/>
            <w:r w:rsidRPr="00850C99">
              <w:rPr>
                <w:rFonts w:cs="Times New Roman"/>
                <w:i/>
                <w:iCs/>
                <w:color w:val="000000" w:themeColor="text1"/>
                <w:szCs w:val="24"/>
              </w:rPr>
              <w:t>.0007</w:t>
            </w:r>
          </w:p>
        </w:tc>
      </w:tr>
    </w:tbl>
    <w:p w14:paraId="3DC54A78" w14:textId="6B40B519" w:rsidR="00C658F7" w:rsidRDefault="00C658F7">
      <w:pPr>
        <w:spacing w:before="0" w:after="200" w:line="276" w:lineRule="auto"/>
      </w:pPr>
    </w:p>
    <w:sectPr w:rsidR="00C658F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A658DF" w14:textId="77777777" w:rsidR="000E28CE" w:rsidRDefault="000E28CE" w:rsidP="00117666">
      <w:pPr>
        <w:spacing w:after="0"/>
      </w:pPr>
      <w:r>
        <w:separator/>
      </w:r>
    </w:p>
  </w:endnote>
  <w:endnote w:type="continuationSeparator" w:id="0">
    <w:p w14:paraId="21738B32" w14:textId="77777777" w:rsidR="000E28CE" w:rsidRDefault="000E28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47368" w14:textId="77777777" w:rsidR="000E28CE" w:rsidRDefault="000E28CE" w:rsidP="00117666">
      <w:pPr>
        <w:spacing w:after="0"/>
      </w:pPr>
      <w:r>
        <w:separator/>
      </w:r>
    </w:p>
  </w:footnote>
  <w:footnote w:type="continuationSeparator" w:id="0">
    <w:p w14:paraId="426533CD" w14:textId="77777777" w:rsidR="000E28CE" w:rsidRDefault="000E28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FD4828"/>
    <w:multiLevelType w:val="hybridMultilevel"/>
    <w:tmpl w:val="DAAEF3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F25"/>
    <w:rsid w:val="00035434"/>
    <w:rsid w:val="00052A14"/>
    <w:rsid w:val="00077D53"/>
    <w:rsid w:val="00093ECA"/>
    <w:rsid w:val="000E2354"/>
    <w:rsid w:val="000E28CE"/>
    <w:rsid w:val="00105FD9"/>
    <w:rsid w:val="00117666"/>
    <w:rsid w:val="0013242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6265"/>
    <w:rsid w:val="00322A7D"/>
    <w:rsid w:val="003263A2"/>
    <w:rsid w:val="003544FB"/>
    <w:rsid w:val="003D1378"/>
    <w:rsid w:val="003D2F2D"/>
    <w:rsid w:val="003E1C2D"/>
    <w:rsid w:val="003F582B"/>
    <w:rsid w:val="00401590"/>
    <w:rsid w:val="00447801"/>
    <w:rsid w:val="00452D4C"/>
    <w:rsid w:val="00452E9C"/>
    <w:rsid w:val="00457744"/>
    <w:rsid w:val="004735C8"/>
    <w:rsid w:val="004947A6"/>
    <w:rsid w:val="004961FF"/>
    <w:rsid w:val="004F0F50"/>
    <w:rsid w:val="00517A89"/>
    <w:rsid w:val="005250F2"/>
    <w:rsid w:val="0055238D"/>
    <w:rsid w:val="00593EEA"/>
    <w:rsid w:val="005A5EEE"/>
    <w:rsid w:val="005C22B9"/>
    <w:rsid w:val="005F570F"/>
    <w:rsid w:val="006375C7"/>
    <w:rsid w:val="00654E8F"/>
    <w:rsid w:val="00660D05"/>
    <w:rsid w:val="006820B1"/>
    <w:rsid w:val="006B6AF4"/>
    <w:rsid w:val="006B6E01"/>
    <w:rsid w:val="006B7D14"/>
    <w:rsid w:val="00701727"/>
    <w:rsid w:val="0070566C"/>
    <w:rsid w:val="00714C50"/>
    <w:rsid w:val="007153E9"/>
    <w:rsid w:val="00722D43"/>
    <w:rsid w:val="00725A7D"/>
    <w:rsid w:val="007501BE"/>
    <w:rsid w:val="00790BB3"/>
    <w:rsid w:val="007C206C"/>
    <w:rsid w:val="00817DD6"/>
    <w:rsid w:val="0083759F"/>
    <w:rsid w:val="00843F08"/>
    <w:rsid w:val="00850C99"/>
    <w:rsid w:val="00885156"/>
    <w:rsid w:val="009151AA"/>
    <w:rsid w:val="0092708B"/>
    <w:rsid w:val="0093429D"/>
    <w:rsid w:val="00943573"/>
    <w:rsid w:val="0095040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696F"/>
    <w:rsid w:val="00BC3520"/>
    <w:rsid w:val="00C11C34"/>
    <w:rsid w:val="00C52A7B"/>
    <w:rsid w:val="00C56BAF"/>
    <w:rsid w:val="00C658F7"/>
    <w:rsid w:val="00C679AA"/>
    <w:rsid w:val="00C75972"/>
    <w:rsid w:val="00C87DA2"/>
    <w:rsid w:val="00CD066B"/>
    <w:rsid w:val="00CE4FEE"/>
    <w:rsid w:val="00D060CF"/>
    <w:rsid w:val="00D83785"/>
    <w:rsid w:val="00DB59C3"/>
    <w:rsid w:val="00DC259A"/>
    <w:rsid w:val="00DE23E8"/>
    <w:rsid w:val="00E34BDB"/>
    <w:rsid w:val="00E447F0"/>
    <w:rsid w:val="00E52377"/>
    <w:rsid w:val="00E537AD"/>
    <w:rsid w:val="00E64E17"/>
    <w:rsid w:val="00E866C9"/>
    <w:rsid w:val="00EA3D3C"/>
    <w:rsid w:val="00EC090A"/>
    <w:rsid w:val="00EC5F9D"/>
    <w:rsid w:val="00ED20B5"/>
    <w:rsid w:val="00EF1BEB"/>
    <w:rsid w:val="00F31B1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Caption">
    <w:name w:val="TableCaption"/>
    <w:basedOn w:val="Normal"/>
    <w:next w:val="Normal"/>
    <w:uiPriority w:val="99"/>
    <w:rsid w:val="00C87DA2"/>
    <w:pPr>
      <w:tabs>
        <w:tab w:val="left" w:pos="720"/>
      </w:tabs>
      <w:suppressAutoHyphens/>
      <w:spacing w:after="120"/>
      <w:jc w:val="both"/>
    </w:pPr>
    <w:rPr>
      <w:rFonts w:eastAsia="Times New Roman" w:cs="Times New Roman"/>
      <w:sz w:val="22"/>
    </w:rPr>
  </w:style>
  <w:style w:type="character" w:customStyle="1" w:styleId="TableNumber">
    <w:name w:val="TableNumber"/>
    <w:uiPriority w:val="99"/>
    <w:rsid w:val="00C87DA2"/>
    <w:rPr>
      <w:rFonts w:ascii="Times New Roman" w:hAnsi="Times New Roman"/>
      <w:b/>
      <w:color w:val="0000FF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C830E758BC1E9F44BF9F565BC23846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99BA90-E61B-FC47-A152-9EA82191F739}"/>
      </w:docPartPr>
      <w:docPartBody>
        <w:p w:rsidR="00C345C7" w:rsidRDefault="001C21FA" w:rsidP="001C21FA">
          <w:pPr>
            <w:pStyle w:val="C830E758BC1E9F44BF9F565BC238468B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comments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1FA"/>
    <w:rsid w:val="00067ED4"/>
    <w:rsid w:val="001C21FA"/>
    <w:rsid w:val="001D06C4"/>
    <w:rsid w:val="00330AC1"/>
    <w:rsid w:val="00640D5E"/>
    <w:rsid w:val="00AF4CAC"/>
    <w:rsid w:val="00C345C7"/>
    <w:rsid w:val="00ED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21FA"/>
    <w:rPr>
      <w:color w:val="808080"/>
    </w:rPr>
  </w:style>
  <w:style w:type="paragraph" w:customStyle="1" w:styleId="C830E758BC1E9F44BF9F565BC238468B">
    <w:name w:val="C830E758BC1E9F44BF9F565BC238468B"/>
    <w:rsid w:val="001C21F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3</TotalTime>
  <Pages>3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 Goebel</cp:lastModifiedBy>
  <cp:revision>13</cp:revision>
  <cp:lastPrinted>2013-10-03T12:51:00Z</cp:lastPrinted>
  <dcterms:created xsi:type="dcterms:W3CDTF">2020-08-19T21:33:00Z</dcterms:created>
  <dcterms:modified xsi:type="dcterms:W3CDTF">2020-10-21T15:04:00Z</dcterms:modified>
</cp:coreProperties>
</file>